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E19F8" w14:textId="19948811" w:rsidR="00617C66" w:rsidRPr="009903A5" w:rsidRDefault="00617C66" w:rsidP="00617C66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2212F">
        <w:rPr>
          <w:rFonts w:asciiTheme="minorHAnsi" w:hAnsiTheme="minorHAnsi" w:cstheme="minorHAnsi"/>
          <w:lang w:val="en-US"/>
        </w:rPr>
        <w:t>60</w:t>
      </w:r>
      <w:r w:rsidR="003D3F97">
        <w:rPr>
          <w:rFonts w:asciiTheme="minorHAnsi" w:hAnsiTheme="minorHAnsi" w:cstheme="minorHAnsi"/>
          <w:lang w:val="en-US"/>
        </w:rPr>
        <w:t xml:space="preserve"> </w:t>
      </w:r>
      <w:r w:rsidR="003D3F97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6D970201" w14:textId="77777777" w:rsidR="00617C66" w:rsidRPr="007A7424" w:rsidRDefault="00617C66" w:rsidP="00617C66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617C66" w:rsidRPr="00552AC0" w14:paraId="640600FB" w14:textId="77777777" w:rsidTr="005E6E47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34C212" w14:textId="77777777" w:rsidR="00617C66" w:rsidRPr="007A7424" w:rsidRDefault="00617C66" w:rsidP="005E6E4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riazavirin compared with placebo for COVID-19</w:t>
            </w:r>
          </w:p>
        </w:tc>
      </w:tr>
      <w:tr w:rsidR="00617C66" w:rsidRPr="00552AC0" w14:paraId="7DCA478A" w14:textId="77777777" w:rsidTr="005E6E47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609238" w14:textId="77777777" w:rsidR="00617C66" w:rsidRPr="007A7424" w:rsidRDefault="00617C66" w:rsidP="005E6E4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74D663E7" w14:textId="77777777" w:rsidR="00617C66" w:rsidRPr="007A7424" w:rsidRDefault="00617C66" w:rsidP="005E6E4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FC394E5" w14:textId="77777777" w:rsidR="00617C66" w:rsidRPr="007A7424" w:rsidRDefault="00617C66" w:rsidP="005E6E4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riazavirin</w:t>
            </w:r>
          </w:p>
          <w:p w14:paraId="6D33F852" w14:textId="77777777" w:rsidR="00617C66" w:rsidRPr="007A7424" w:rsidRDefault="00617C66" w:rsidP="005E6E4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lacebo</w:t>
            </w:r>
          </w:p>
        </w:tc>
      </w:tr>
      <w:tr w:rsidR="00617C66" w:rsidRPr="00E257E8" w14:paraId="77335A7B" w14:textId="77777777" w:rsidTr="005E6E47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4276CBF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783BFB8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45EB1A2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FD1921C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5DEF21F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4FB60B6" w14:textId="77777777" w:rsidR="00617C66" w:rsidRPr="00E257E8" w:rsidRDefault="00617C66" w:rsidP="005E6E47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AB9EA9B" w14:textId="77777777" w:rsidR="00617C66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969F089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03D8267" w14:textId="77777777" w:rsidR="00617C66" w:rsidRDefault="00617C66" w:rsidP="005E6E4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2C05999" w14:textId="77777777" w:rsidR="00617C66" w:rsidRDefault="00617C66" w:rsidP="005E6E4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83A148E" w14:textId="77777777" w:rsidR="00617C66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7C66" w:rsidRPr="00262281" w14:paraId="53DB77A4" w14:textId="77777777" w:rsidTr="005E6E47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8232B28" w14:textId="77777777" w:rsidR="00617C66" w:rsidRPr="00E257E8" w:rsidRDefault="00617C66" w:rsidP="005E6E47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83B446B" w14:textId="77777777" w:rsidR="00617C66" w:rsidRPr="008510A3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4BCA121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isk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with Triazaviri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37E23CF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930BE93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E0BE956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A038393" w14:textId="77777777" w:rsidR="00617C66" w:rsidRPr="00E257E8" w:rsidRDefault="00617C66" w:rsidP="005E6E4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17C66" w:rsidRPr="00552AC0" w14:paraId="34744C9D" w14:textId="77777777" w:rsidTr="005E6E4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89B53B" w14:textId="77777777" w:rsidR="00617C66" w:rsidRPr="00FD1A02" w:rsidRDefault="00617C66" w:rsidP="005E6E4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EFA6C6E" w14:textId="77777777" w:rsidR="00617C66" w:rsidRPr="00FD1A02" w:rsidRDefault="00617C66" w:rsidP="00617C6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81E8330" w14:textId="77777777" w:rsidR="00617C66" w:rsidRPr="004F69ED" w:rsidRDefault="00617C66" w:rsidP="005E6E4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59BB05D" w14:textId="77777777" w:rsidR="00617C66" w:rsidRPr="004F69ED" w:rsidRDefault="00617C66" w:rsidP="005E6E4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0C9B726" w14:textId="77777777" w:rsidR="00617C66" w:rsidRPr="004F69ED" w:rsidRDefault="00617C66" w:rsidP="005E6E4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35842511" w14:textId="77777777" w:rsidR="00617C66" w:rsidRPr="004F69ED" w:rsidRDefault="00617C66" w:rsidP="005E6E4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98EC51C" w14:textId="77777777" w:rsidR="00617C66" w:rsidRPr="004F69ED" w:rsidRDefault="00617C66" w:rsidP="005E6E47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52C8508" w14:textId="77777777" w:rsidR="00617C66" w:rsidRPr="004F69ED" w:rsidRDefault="00617C66" w:rsidP="005E6E47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F87725" w14:textId="77777777" w:rsidR="00617C66" w:rsidRPr="004F69ED" w:rsidRDefault="00617C66" w:rsidP="005E6E4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11FFAE38" w14:textId="77777777" w:rsidR="00617C66" w:rsidRPr="004F69ED" w:rsidRDefault="00617C66" w:rsidP="005E6E4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8CB63DA" w14:textId="77777777" w:rsidR="00617C66" w:rsidRPr="004F69ED" w:rsidRDefault="00617C66" w:rsidP="005E6E4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C25CF0" w14:textId="77777777" w:rsidR="00617C66" w:rsidRPr="004F69ED" w:rsidRDefault="00617C66" w:rsidP="005E6E4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17C66" w:rsidRPr="00552AC0" w14:paraId="44A25916" w14:textId="77777777" w:rsidTr="008210A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ABEC50" w14:textId="77777777" w:rsidR="00617C66" w:rsidRPr="00617C66" w:rsidRDefault="00617C66" w:rsidP="00617C66">
            <w:pPr>
              <w:jc w:val="center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A95ABA1" w14:textId="77777777" w:rsidR="00617C66" w:rsidRPr="004F69ED" w:rsidRDefault="00617C66" w:rsidP="00617C6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2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AE60EFC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6D9CF08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54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4CE85EEA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98E1E43" w14:textId="77777777" w:rsidR="00617C66" w:rsidRPr="004F69ED" w:rsidRDefault="00617C66" w:rsidP="00617C6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C2BAF5B" w14:textId="77777777" w:rsidR="00617C66" w:rsidRPr="004F69ED" w:rsidRDefault="00617C66" w:rsidP="00617C6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2F306AF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60542C22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82DF5E9" w14:textId="77777777" w:rsidR="00617C66" w:rsidRPr="004F69ED" w:rsidRDefault="00617C66" w:rsidP="00617C6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3FB227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17C66" w:rsidRPr="00552AC0" w14:paraId="65CDFE1C" w14:textId="77777777" w:rsidTr="00B569D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406F72" w14:textId="77777777" w:rsidR="00617C66" w:rsidRPr="00FD1284" w:rsidRDefault="00617C66" w:rsidP="00617C6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A0022B4" w14:textId="77777777" w:rsidR="00617C66" w:rsidRPr="004F69ED" w:rsidRDefault="00617C66" w:rsidP="00617C6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5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2405FBB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AA56B04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5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27074974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D99A82D" w14:textId="77777777" w:rsidR="00617C66" w:rsidRPr="004F69ED" w:rsidRDefault="00617C66" w:rsidP="00617C6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D5B9A9" w14:textId="77777777" w:rsidR="00617C66" w:rsidRPr="004F69ED" w:rsidRDefault="00617C66" w:rsidP="00617C6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407724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58276589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6F2137" w14:textId="77777777" w:rsidR="00617C66" w:rsidRPr="004F69ED" w:rsidRDefault="00617C66" w:rsidP="00617C6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5A4321" w14:textId="77777777" w:rsidR="00617C66" w:rsidRPr="004F69ED" w:rsidRDefault="009C06C7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17C66" w:rsidRPr="00552AC0" w14:paraId="7C7FA0CE" w14:textId="77777777" w:rsidTr="005E6E4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9A700F" w14:textId="77777777" w:rsidR="00617C66" w:rsidRPr="007812B5" w:rsidRDefault="00617C66" w:rsidP="00617C66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1C9BAE8" w14:textId="77777777" w:rsidR="00617C66" w:rsidRPr="004F69ED" w:rsidRDefault="00617C66" w:rsidP="00617C6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3140663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245CEF9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21EA1D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1F5B91" w14:textId="77777777" w:rsidR="00617C66" w:rsidRPr="004F69ED" w:rsidRDefault="00617C66" w:rsidP="00617C6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08750F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17C66" w:rsidRPr="00552AC0" w14:paraId="40DA1587" w14:textId="77777777" w:rsidTr="005E6E4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748EF4E" w14:textId="77777777" w:rsidR="00617C66" w:rsidRPr="00FD1284" w:rsidRDefault="00617C66" w:rsidP="00617C6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4114F8A" w14:textId="77777777" w:rsidR="00617C66" w:rsidRPr="004F69ED" w:rsidRDefault="00617C66" w:rsidP="00617C6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725308F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8C4A61B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253094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C55E47" w14:textId="77777777" w:rsidR="00617C66" w:rsidRPr="004F69ED" w:rsidRDefault="00617C66" w:rsidP="00617C6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ABEB2B1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17C66" w:rsidRPr="00974F6C" w14:paraId="7AF8B06D" w14:textId="77777777" w:rsidTr="005E6E4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978C519" w14:textId="77777777" w:rsidR="00617C66" w:rsidRPr="00FD1284" w:rsidRDefault="00617C66" w:rsidP="00617C6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92DF684" w14:textId="77777777" w:rsidR="00617C66" w:rsidRPr="004F69ED" w:rsidRDefault="00617C66" w:rsidP="00617C6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3572D1F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6AF22C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D98231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643D2F" w14:textId="77777777" w:rsidR="00617C66" w:rsidRPr="004F69ED" w:rsidRDefault="00617C66" w:rsidP="00617C6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A8C146F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17C66" w:rsidRPr="00632647" w14:paraId="3CAD5D6C" w14:textId="77777777" w:rsidTr="005E6E47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31953817" w14:textId="77777777" w:rsidR="00617C66" w:rsidRPr="002240D2" w:rsidRDefault="00617C66" w:rsidP="00617C66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49592D0" w14:textId="77777777" w:rsidR="00617C66" w:rsidRPr="004F69ED" w:rsidRDefault="00617C66" w:rsidP="00617C6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85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92E01D7" w14:textId="77777777" w:rsidR="00617C66" w:rsidRPr="002240D2" w:rsidRDefault="00617C66" w:rsidP="00617C66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31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5096B80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56DD189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210C4BEA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6FC90CFF" w14:textId="77777777" w:rsidR="00617C66" w:rsidRPr="004F69ED" w:rsidRDefault="00617C66" w:rsidP="00617C6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F048D4C" w14:textId="77777777" w:rsidR="00617C66" w:rsidRPr="004F69ED" w:rsidRDefault="00617C66" w:rsidP="00617C6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17C66" w:rsidRPr="00974F6C" w14:paraId="1EA14A58" w14:textId="77777777" w:rsidTr="005E6E47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5D6A4" w14:textId="77777777" w:rsidR="00617C66" w:rsidRDefault="00617C66" w:rsidP="00617C6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49684CAF" w14:textId="77777777" w:rsidR="00617C66" w:rsidRPr="00197EFF" w:rsidRDefault="00617C66" w:rsidP="00617C66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152C01F" w14:textId="77777777" w:rsidR="00617C66" w:rsidRPr="0004323E" w:rsidRDefault="00617C66" w:rsidP="00617C66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617C66" w:rsidRPr="00974F6C" w14:paraId="0C91AC0B" w14:textId="77777777" w:rsidTr="005E6E47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DC6B8" w14:textId="77777777" w:rsidR="00617C66" w:rsidRDefault="00617C66" w:rsidP="00617C6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21AD55E4" w14:textId="77777777" w:rsidR="00617C66" w:rsidRPr="0004323E" w:rsidRDefault="00617C66" w:rsidP="00617C6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1C4C587" w14:textId="77777777" w:rsidR="00617C66" w:rsidRPr="0004323E" w:rsidRDefault="00617C66" w:rsidP="00617C66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44DA7A46" w14:textId="77777777" w:rsidR="00617C66" w:rsidRPr="0004323E" w:rsidRDefault="00617C66" w:rsidP="00617C66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4B81E8F4" w14:textId="77777777" w:rsidR="00617C66" w:rsidRDefault="00617C66" w:rsidP="00617C66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51D2B301" w14:textId="77777777" w:rsidR="00617C66" w:rsidRPr="00197EFF" w:rsidRDefault="00617C66" w:rsidP="00617C66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1B2A0974" w14:textId="77777777" w:rsidR="00617C66" w:rsidRPr="00E02C5B" w:rsidRDefault="00617C66" w:rsidP="00617C66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</w:t>
      </w:r>
      <w:proofErr w:type="gramStart"/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ias</w:t>
      </w:r>
      <w:proofErr w:type="gramEnd"/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</w:p>
    <w:p w14:paraId="36B963AF" w14:textId="77777777" w:rsidR="00617C66" w:rsidRDefault="00617C66" w:rsidP="00617C66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indirectness due to a single study from a single country, therefore results in this population might not be generalizable to other </w:t>
      </w:r>
      <w:proofErr w:type="gramStart"/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settings</w:t>
      </w:r>
      <w:proofErr w:type="gramEnd"/>
    </w:p>
    <w:p w14:paraId="0132016D" w14:textId="77777777" w:rsidR="00617C66" w:rsidRPr="003D6FFF" w:rsidRDefault="00617C66" w:rsidP="00617C66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lastRenderedPageBreak/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</w:t>
      </w:r>
      <w:proofErr w:type="gramStart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articipants</w:t>
      </w:r>
      <w:proofErr w:type="gramEnd"/>
    </w:p>
    <w:p w14:paraId="766D65B2" w14:textId="77777777" w:rsidR="00617C66" w:rsidRPr="006F6091" w:rsidRDefault="00617C66" w:rsidP="00617C66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5DE35938" w14:textId="77777777" w:rsidR="00617C66" w:rsidRDefault="00617C66" w:rsidP="00617C66"/>
    <w:p w14:paraId="75E2B2F3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C66"/>
    <w:rsid w:val="003D3F97"/>
    <w:rsid w:val="0052212F"/>
    <w:rsid w:val="00617C66"/>
    <w:rsid w:val="009C06C7"/>
    <w:rsid w:val="00AD163F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3192"/>
  <w15:chartTrackingRefBased/>
  <w15:docId w15:val="{D6C5D4FA-0A97-42F6-B150-33899AB3B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C66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7C66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617C66"/>
  </w:style>
  <w:style w:type="character" w:customStyle="1" w:styleId="quality-sign">
    <w:name w:val="quality-sign"/>
    <w:basedOn w:val="DefaultParagraphFont"/>
    <w:rsid w:val="00617C66"/>
  </w:style>
  <w:style w:type="character" w:customStyle="1" w:styleId="quality-text">
    <w:name w:val="quality-text"/>
    <w:basedOn w:val="DefaultParagraphFont"/>
    <w:rsid w:val="00617C66"/>
  </w:style>
  <w:style w:type="character" w:customStyle="1" w:styleId="comma">
    <w:name w:val="comma"/>
    <w:basedOn w:val="DefaultParagraphFont"/>
    <w:rsid w:val="00617C66"/>
  </w:style>
  <w:style w:type="character" w:customStyle="1" w:styleId="cell-value">
    <w:name w:val="cell-value"/>
    <w:basedOn w:val="DefaultParagraphFont"/>
    <w:rsid w:val="00617C66"/>
  </w:style>
  <w:style w:type="character" w:customStyle="1" w:styleId="apple-converted-space">
    <w:name w:val="apple-converted-space"/>
    <w:basedOn w:val="DefaultParagraphFont"/>
    <w:rsid w:val="00617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5</cp:revision>
  <dcterms:created xsi:type="dcterms:W3CDTF">2020-10-06T07:50:00Z</dcterms:created>
  <dcterms:modified xsi:type="dcterms:W3CDTF">2021-02-27T10:43:00Z</dcterms:modified>
</cp:coreProperties>
</file>